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tabs>
          <w:tab w:val="clear" w:pos="708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jc w:val="both"/>
        <w:rPr/>
      </w:pPr>
      <w:r>
        <w:rPr/>
        <w:t>Table S1: Oligonucleotides used in this study.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711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ligonucleotide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quenc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bp-f-EcoRI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 GAATTC TAATGATATTAAATTAATCATA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bp-r-SalI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rFonts w:eastAsia="Helvetic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AA GTCGAC AATTATTGATATTGATAGTTAA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b-r-BamHI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 GGATCC AATTATTGATATTGATAGTTAA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-f-BamHI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 GGATCC AAGCTGAAAAACAATAAAAATG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-r-PstI</w:t>
            </w:r>
          </w:p>
        </w:tc>
        <w:tc>
          <w:tcPr>
            <w:tcW w:w="7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"/>
              <w:tabs>
                <w:tab w:val="clear" w:pos="708"/>
                <w:tab w:val="left" w:pos="-31680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6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 CTGCAG TGTTACTTCCAACTTTCAAAGTA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850" w:bottom="1134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fundFusszeilen">
    <w:name w:val="Kopf- und Fusszeilen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de-DE" w:bidi="ar-SA" w:eastAsia="zh-CN"/>
    </w:rPr>
  </w:style>
  <w:style w:type="paragraph" w:styleId="Text">
    <w:name w:val="Text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9C7E5B6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2:32:00Z</dcterms:created>
  <dc:creator>Guggenberger</dc:creator>
  <dc:description/>
  <dc:language>en-US</dc:language>
  <cp:lastModifiedBy>Guggenberger</cp:lastModifiedBy>
  <dcterms:modified xsi:type="dcterms:W3CDTF">2011-11-11T12:32:00Z</dcterms:modified>
  <cp:revision>2</cp:revision>
  <dc:subject/>
  <dc:title/>
</cp:coreProperties>
</file>